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01"/>
        <w:gridCol w:w="1499"/>
        <w:gridCol w:w="410"/>
        <w:gridCol w:w="2070"/>
        <w:gridCol w:w="1800"/>
        <w:gridCol w:w="1530"/>
        <w:gridCol w:w="1687"/>
        <w:gridCol w:w="1463"/>
      </w:tblGrid>
      <w:tr w:rsidR="00484BC1" w:rsidRPr="003A58D9" w14:paraId="27253CB8" w14:textId="77777777" w:rsidTr="00484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1" w:type="dxa"/>
          </w:tcPr>
          <w:p w14:paraId="331B7348" w14:textId="77777777" w:rsidR="00484BC1" w:rsidRPr="003A58D9" w:rsidRDefault="00484BC1" w:rsidP="0079206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909" w:type="dxa"/>
            <w:gridSpan w:val="2"/>
          </w:tcPr>
          <w:p w14:paraId="5BF46929" w14:textId="1ED3464D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E-RMS Culture MEdia</w:t>
            </w:r>
          </w:p>
        </w:tc>
        <w:tc>
          <w:tcPr>
            <w:tcW w:w="2070" w:type="dxa"/>
          </w:tcPr>
          <w:p w14:paraId="221F1834" w14:textId="3554B740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euron-astrocyte co-culture media</w:t>
            </w:r>
          </w:p>
        </w:tc>
        <w:tc>
          <w:tcPr>
            <w:tcW w:w="1800" w:type="dxa"/>
          </w:tcPr>
          <w:p w14:paraId="42A541EF" w14:textId="40193550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VZ Culture MEdia</w:t>
            </w:r>
          </w:p>
        </w:tc>
        <w:tc>
          <w:tcPr>
            <w:tcW w:w="1530" w:type="dxa"/>
          </w:tcPr>
          <w:p w14:paraId="3F224E39" w14:textId="239997E7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igration Media 1</w:t>
            </w:r>
          </w:p>
        </w:tc>
        <w:tc>
          <w:tcPr>
            <w:tcW w:w="1687" w:type="dxa"/>
          </w:tcPr>
          <w:p w14:paraId="792A772A" w14:textId="77777777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igration </w:t>
            </w:r>
          </w:p>
          <w:p w14:paraId="221FBBF9" w14:textId="2A3CCA52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edia 2</w:t>
            </w:r>
          </w:p>
        </w:tc>
        <w:tc>
          <w:tcPr>
            <w:tcW w:w="1463" w:type="dxa"/>
          </w:tcPr>
          <w:p w14:paraId="11E88077" w14:textId="77777777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igration </w:t>
            </w:r>
          </w:p>
          <w:p w14:paraId="367AFC13" w14:textId="6D2A7C1E" w:rsidR="00484BC1" w:rsidRPr="003A58D9" w:rsidRDefault="00484BC1" w:rsidP="007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edia 3</w:t>
            </w:r>
          </w:p>
        </w:tc>
      </w:tr>
      <w:tr w:rsidR="00484BC1" w:rsidRPr="003A58D9" w14:paraId="35486460" w14:textId="77777777" w:rsidTr="0048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A973430" w14:textId="37C797B1" w:rsidR="00484BC1" w:rsidRPr="003A58D9" w:rsidRDefault="00484BC1" w:rsidP="00F777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1499" w:type="dxa"/>
          </w:tcPr>
          <w:p w14:paraId="265683CF" w14:textId="77777777" w:rsidR="00484BC1" w:rsidRPr="003A58D9" w:rsidRDefault="00484BC1" w:rsidP="00F77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960" w:type="dxa"/>
            <w:gridSpan w:val="6"/>
          </w:tcPr>
          <w:p w14:paraId="65C442ED" w14:textId="1DF04A13" w:rsidR="00484BC1" w:rsidRPr="003A58D9" w:rsidRDefault="00484BC1" w:rsidP="00F77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58D9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</w:tr>
      <w:tr w:rsidR="00484BC1" w:rsidRPr="003A58D9" w14:paraId="795900A8" w14:textId="77777777" w:rsidTr="00484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53F8E64" w14:textId="5E3D6ECC" w:rsidR="00484BC1" w:rsidRPr="003A58D9" w:rsidRDefault="00484BC1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27</w:t>
            </w:r>
          </w:p>
        </w:tc>
        <w:tc>
          <w:tcPr>
            <w:tcW w:w="1909" w:type="dxa"/>
            <w:gridSpan w:val="2"/>
          </w:tcPr>
          <w:p w14:paraId="574082F9" w14:textId="4CDDAA75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2070" w:type="dxa"/>
          </w:tcPr>
          <w:p w14:paraId="313820C4" w14:textId="0BD79339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1800" w:type="dxa"/>
          </w:tcPr>
          <w:p w14:paraId="064C4156" w14:textId="600B6BEC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1530" w:type="dxa"/>
          </w:tcPr>
          <w:p w14:paraId="62467229" w14:textId="7BC9C30A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1687" w:type="dxa"/>
          </w:tcPr>
          <w:p w14:paraId="439674F2" w14:textId="2D5687B5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1463" w:type="dxa"/>
          </w:tcPr>
          <w:p w14:paraId="7E1150E3" w14:textId="1985208D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%</w:t>
            </w:r>
          </w:p>
        </w:tc>
      </w:tr>
      <w:tr w:rsidR="00484BC1" w:rsidRPr="003A58D9" w14:paraId="17E03380" w14:textId="77777777" w:rsidTr="0048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67B3852" w14:textId="115F5C84" w:rsidR="00484BC1" w:rsidRPr="003A58D9" w:rsidRDefault="00484BC1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-glutamine</w:t>
            </w:r>
          </w:p>
        </w:tc>
        <w:tc>
          <w:tcPr>
            <w:tcW w:w="1909" w:type="dxa"/>
            <w:gridSpan w:val="2"/>
          </w:tcPr>
          <w:p w14:paraId="0E47681F" w14:textId="6EE1320D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0.5 mM</w:t>
            </w:r>
          </w:p>
        </w:tc>
        <w:tc>
          <w:tcPr>
            <w:tcW w:w="2070" w:type="dxa"/>
          </w:tcPr>
          <w:p w14:paraId="2F9E0E6C" w14:textId="6837B644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0.5 mM</w:t>
            </w:r>
          </w:p>
        </w:tc>
        <w:tc>
          <w:tcPr>
            <w:tcW w:w="1800" w:type="dxa"/>
          </w:tcPr>
          <w:p w14:paraId="7A9A0246" w14:textId="514DC57C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 mM</w:t>
            </w:r>
          </w:p>
        </w:tc>
        <w:tc>
          <w:tcPr>
            <w:tcW w:w="1530" w:type="dxa"/>
          </w:tcPr>
          <w:p w14:paraId="202C9568" w14:textId="36732688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0.5 mM</w:t>
            </w:r>
          </w:p>
        </w:tc>
        <w:tc>
          <w:tcPr>
            <w:tcW w:w="1687" w:type="dxa"/>
          </w:tcPr>
          <w:p w14:paraId="696C74AB" w14:textId="3512D8EA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 mM</w:t>
            </w:r>
          </w:p>
        </w:tc>
        <w:tc>
          <w:tcPr>
            <w:tcW w:w="1463" w:type="dxa"/>
          </w:tcPr>
          <w:p w14:paraId="00C4C5AD" w14:textId="483B674B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 mM</w:t>
            </w:r>
          </w:p>
        </w:tc>
      </w:tr>
      <w:tr w:rsidR="00484BC1" w:rsidRPr="003A58D9" w14:paraId="23645539" w14:textId="77777777" w:rsidTr="00484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0F246B14" w14:textId="19995453" w:rsidR="00484BC1" w:rsidRPr="003A58D9" w:rsidRDefault="00484BC1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nicillin Streptomycin</w:t>
            </w:r>
          </w:p>
        </w:tc>
        <w:tc>
          <w:tcPr>
            <w:tcW w:w="1909" w:type="dxa"/>
            <w:gridSpan w:val="2"/>
          </w:tcPr>
          <w:p w14:paraId="097E62EA" w14:textId="504A1DF9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100 U/mL</w:t>
            </w:r>
          </w:p>
        </w:tc>
        <w:tc>
          <w:tcPr>
            <w:tcW w:w="2070" w:type="dxa"/>
          </w:tcPr>
          <w:p w14:paraId="49864BE5" w14:textId="3C583043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100 U/mL</w:t>
            </w:r>
          </w:p>
        </w:tc>
        <w:tc>
          <w:tcPr>
            <w:tcW w:w="1800" w:type="dxa"/>
          </w:tcPr>
          <w:p w14:paraId="6305DA95" w14:textId="5D9C200C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100 U/mL</w:t>
            </w:r>
          </w:p>
        </w:tc>
        <w:tc>
          <w:tcPr>
            <w:tcW w:w="1530" w:type="dxa"/>
          </w:tcPr>
          <w:p w14:paraId="032C9860" w14:textId="01563397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100 U/mL</w:t>
            </w:r>
          </w:p>
        </w:tc>
        <w:tc>
          <w:tcPr>
            <w:tcW w:w="1687" w:type="dxa"/>
          </w:tcPr>
          <w:p w14:paraId="60DE5C40" w14:textId="60FE8E69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100 U/mL</w:t>
            </w:r>
          </w:p>
        </w:tc>
        <w:tc>
          <w:tcPr>
            <w:tcW w:w="1463" w:type="dxa"/>
          </w:tcPr>
          <w:p w14:paraId="4D85DC61" w14:textId="6FBDF633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100 U/mL</w:t>
            </w:r>
          </w:p>
        </w:tc>
      </w:tr>
      <w:tr w:rsidR="00F817B3" w:rsidRPr="003A58D9" w14:paraId="2CDD00D7" w14:textId="77777777" w:rsidTr="0048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9FD11C1" w14:textId="054F9486" w:rsidR="00F817B3" w:rsidRPr="00F817B3" w:rsidRDefault="00F817B3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817B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5</w:t>
            </w:r>
          </w:p>
        </w:tc>
        <w:tc>
          <w:tcPr>
            <w:tcW w:w="1909" w:type="dxa"/>
            <w:gridSpan w:val="2"/>
          </w:tcPr>
          <w:p w14:paraId="5C9EF25A" w14:textId="0F5D2EA7" w:rsidR="00F817B3" w:rsidRPr="003A58D9" w:rsidRDefault="00F817B3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2070" w:type="dxa"/>
          </w:tcPr>
          <w:p w14:paraId="58C44D59" w14:textId="3EBB8A87" w:rsidR="00F817B3" w:rsidRPr="003A58D9" w:rsidRDefault="00F817B3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1800" w:type="dxa"/>
          </w:tcPr>
          <w:p w14:paraId="7DD82353" w14:textId="77777777" w:rsidR="00F817B3" w:rsidRPr="003A58D9" w:rsidRDefault="00F817B3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7D018BE" w14:textId="0A609862" w:rsidR="00F817B3" w:rsidRPr="003A58D9" w:rsidRDefault="00F817B3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1687" w:type="dxa"/>
          </w:tcPr>
          <w:p w14:paraId="355218F3" w14:textId="77777777" w:rsidR="00F817B3" w:rsidRPr="003A58D9" w:rsidRDefault="00F817B3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993F9A5" w14:textId="77777777" w:rsidR="00F817B3" w:rsidRPr="003A58D9" w:rsidRDefault="00F817B3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84BC1" w:rsidRPr="003A58D9" w14:paraId="4FA548D9" w14:textId="77777777" w:rsidTr="00484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B263955" w14:textId="23E5744B" w:rsidR="00484BC1" w:rsidRPr="003A58D9" w:rsidRDefault="00484BC1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lucose</w:t>
            </w:r>
          </w:p>
        </w:tc>
        <w:tc>
          <w:tcPr>
            <w:tcW w:w="1909" w:type="dxa"/>
            <w:gridSpan w:val="2"/>
          </w:tcPr>
          <w:p w14:paraId="7209F985" w14:textId="77777777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E09C19B" w14:textId="77777777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7066C2B" w14:textId="401A5A5F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3 mg/mL</w:t>
            </w:r>
          </w:p>
        </w:tc>
        <w:tc>
          <w:tcPr>
            <w:tcW w:w="1530" w:type="dxa"/>
          </w:tcPr>
          <w:p w14:paraId="6472529C" w14:textId="729F5ED8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7" w:type="dxa"/>
          </w:tcPr>
          <w:p w14:paraId="10D8179F" w14:textId="17332A00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3 mg/mL</w:t>
            </w:r>
          </w:p>
        </w:tc>
        <w:tc>
          <w:tcPr>
            <w:tcW w:w="1463" w:type="dxa"/>
          </w:tcPr>
          <w:p w14:paraId="4D0EE648" w14:textId="30C01DBC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3 mg/mL</w:t>
            </w:r>
          </w:p>
        </w:tc>
      </w:tr>
      <w:tr w:rsidR="00484BC1" w:rsidRPr="003A58D9" w14:paraId="662D1869" w14:textId="77777777" w:rsidTr="0048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2E88DDE" w14:textId="4394887F" w:rsidR="00484BC1" w:rsidRPr="003A58D9" w:rsidRDefault="00484BC1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eparin</w:t>
            </w:r>
          </w:p>
        </w:tc>
        <w:tc>
          <w:tcPr>
            <w:tcW w:w="1909" w:type="dxa"/>
            <w:gridSpan w:val="2"/>
          </w:tcPr>
          <w:p w14:paraId="04E9F01A" w14:textId="77777777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CD21361" w14:textId="77777777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64871AD" w14:textId="67554201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 ug/mL</w:t>
            </w:r>
          </w:p>
        </w:tc>
        <w:tc>
          <w:tcPr>
            <w:tcW w:w="1530" w:type="dxa"/>
          </w:tcPr>
          <w:p w14:paraId="7E9739BD" w14:textId="7C709671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7" w:type="dxa"/>
          </w:tcPr>
          <w:p w14:paraId="0A8EFB6E" w14:textId="1C636EA3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 ug/mL</w:t>
            </w:r>
          </w:p>
        </w:tc>
        <w:tc>
          <w:tcPr>
            <w:tcW w:w="1463" w:type="dxa"/>
          </w:tcPr>
          <w:p w14:paraId="2A505080" w14:textId="721251AB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 ug/mL</w:t>
            </w:r>
          </w:p>
        </w:tc>
      </w:tr>
      <w:tr w:rsidR="00484BC1" w:rsidRPr="003A58D9" w14:paraId="5A10783C" w14:textId="77777777" w:rsidTr="00484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B0E7325" w14:textId="20D06846" w:rsidR="00484BC1" w:rsidRPr="003A58D9" w:rsidRDefault="00484BC1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ibroblast growth factor</w:t>
            </w:r>
          </w:p>
        </w:tc>
        <w:tc>
          <w:tcPr>
            <w:tcW w:w="1909" w:type="dxa"/>
            <w:gridSpan w:val="2"/>
          </w:tcPr>
          <w:p w14:paraId="092071D9" w14:textId="46C2A724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 xml:space="preserve">5 ng/mL </w:t>
            </w:r>
            <w:r w:rsidR="00F817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070" w:type="dxa"/>
          </w:tcPr>
          <w:p w14:paraId="19A15EF8" w14:textId="046E44A9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 xml:space="preserve">5 ng/mL </w:t>
            </w:r>
            <w:r w:rsidR="00F817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14:paraId="701A7932" w14:textId="323E431C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0 ng/mL</w:t>
            </w:r>
          </w:p>
        </w:tc>
        <w:tc>
          <w:tcPr>
            <w:tcW w:w="1530" w:type="dxa"/>
          </w:tcPr>
          <w:p w14:paraId="24644E13" w14:textId="3CC277A7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 xml:space="preserve">5 ng/mL </w:t>
            </w:r>
            <w:r w:rsidR="00F817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87" w:type="dxa"/>
          </w:tcPr>
          <w:p w14:paraId="3713FDA7" w14:textId="77777777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4F6C5D7" w14:textId="1A398DDA" w:rsidR="00484BC1" w:rsidRPr="003A58D9" w:rsidRDefault="00484BC1" w:rsidP="00484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0 ng/mL</w:t>
            </w:r>
          </w:p>
        </w:tc>
      </w:tr>
      <w:tr w:rsidR="00484BC1" w:rsidRPr="003A58D9" w14:paraId="5AB82483" w14:textId="77777777" w:rsidTr="0048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BFA946B" w14:textId="0ADC0F87" w:rsidR="00484BC1" w:rsidRPr="003A58D9" w:rsidRDefault="00484BC1" w:rsidP="00484BC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A58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pidermal growth factor</w:t>
            </w:r>
          </w:p>
        </w:tc>
        <w:tc>
          <w:tcPr>
            <w:tcW w:w="1909" w:type="dxa"/>
            <w:gridSpan w:val="2"/>
          </w:tcPr>
          <w:p w14:paraId="1FDB00EE" w14:textId="70F54EB1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 xml:space="preserve">10 ng/mL </w:t>
            </w:r>
            <w:r w:rsidR="00F817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070" w:type="dxa"/>
          </w:tcPr>
          <w:p w14:paraId="47072B22" w14:textId="6822B43F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 xml:space="preserve">10 ng/mL </w:t>
            </w:r>
            <w:r w:rsidR="00F817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14:paraId="53B4EB04" w14:textId="5EC502BE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0 ng/mL</w:t>
            </w:r>
          </w:p>
        </w:tc>
        <w:tc>
          <w:tcPr>
            <w:tcW w:w="1530" w:type="dxa"/>
          </w:tcPr>
          <w:p w14:paraId="071CCCDA" w14:textId="43517BB6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10 ng/mL</w:t>
            </w:r>
            <w:r w:rsidR="00F817B3">
              <w:rPr>
                <w:rFonts w:ascii="Arial" w:hAnsi="Arial" w:cs="Arial"/>
                <w:sz w:val="22"/>
                <w:szCs w:val="22"/>
              </w:rPr>
              <w:t xml:space="preserve"> *</w:t>
            </w:r>
          </w:p>
        </w:tc>
        <w:tc>
          <w:tcPr>
            <w:tcW w:w="1687" w:type="dxa"/>
          </w:tcPr>
          <w:p w14:paraId="76EB83F6" w14:textId="77777777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4325A1F" w14:textId="2AB0F682" w:rsidR="00484BC1" w:rsidRPr="003A58D9" w:rsidRDefault="00484BC1" w:rsidP="0048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58D9">
              <w:rPr>
                <w:rFonts w:ascii="Arial" w:hAnsi="Arial" w:cs="Arial"/>
                <w:sz w:val="22"/>
                <w:szCs w:val="22"/>
              </w:rPr>
              <w:t>20 ng/mL</w:t>
            </w:r>
          </w:p>
        </w:tc>
      </w:tr>
    </w:tbl>
    <w:p w14:paraId="20E70073" w14:textId="479F7E5E" w:rsidR="00C44595" w:rsidRDefault="00C44595"/>
    <w:p w14:paraId="1C83B80F" w14:textId="0E24DF32" w:rsidR="00F777B2" w:rsidRPr="003A58D9" w:rsidRDefault="003A58D9">
      <w:pPr>
        <w:rPr>
          <w:rFonts w:ascii="Arial" w:hAnsi="Arial" w:cs="Arial"/>
          <w:sz w:val="22"/>
          <w:szCs w:val="22"/>
        </w:rPr>
      </w:pPr>
      <w:r w:rsidRPr="003A58D9">
        <w:rPr>
          <w:rFonts w:ascii="Arial" w:hAnsi="Arial" w:cs="Arial"/>
          <w:sz w:val="22"/>
          <w:szCs w:val="22"/>
        </w:rPr>
        <w:t xml:space="preserve">Supplementary </w:t>
      </w:r>
      <w:r w:rsidR="00477AD9" w:rsidRPr="003A58D9">
        <w:rPr>
          <w:rFonts w:ascii="Arial" w:hAnsi="Arial" w:cs="Arial"/>
          <w:sz w:val="22"/>
          <w:szCs w:val="22"/>
        </w:rPr>
        <w:t xml:space="preserve">Table 1. Media constituents and concentrations for TE-RMS culture media, SVZ cell culture media, and SVZ-TE-RMS migration medias. All medias are Neurobasal based. </w:t>
      </w:r>
      <w:r w:rsidR="00F817B3">
        <w:rPr>
          <w:rFonts w:ascii="Arial" w:hAnsi="Arial" w:cs="Arial"/>
          <w:sz w:val="22"/>
          <w:szCs w:val="22"/>
        </w:rPr>
        <w:t xml:space="preserve">* Refers to EGF and FGF that come from G5 supplement. </w:t>
      </w:r>
    </w:p>
    <w:p w14:paraId="2F58EBE2" w14:textId="015E0257" w:rsidR="00477AD9" w:rsidRDefault="00477AD9"/>
    <w:p w14:paraId="0E8C70CA" w14:textId="6AF1E229" w:rsidR="00477AD9" w:rsidRDefault="00477AD9"/>
    <w:p w14:paraId="5C7E3CFF" w14:textId="04016AD0" w:rsidR="00477AD9" w:rsidRDefault="00477AD9"/>
    <w:sectPr w:rsidR="00477AD9" w:rsidSect="00F777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66"/>
    <w:rsid w:val="00201D34"/>
    <w:rsid w:val="003A58D9"/>
    <w:rsid w:val="00477AD9"/>
    <w:rsid w:val="00484BC1"/>
    <w:rsid w:val="00792066"/>
    <w:rsid w:val="009C719D"/>
    <w:rsid w:val="00C3290A"/>
    <w:rsid w:val="00C44595"/>
    <w:rsid w:val="00DD0303"/>
    <w:rsid w:val="00EE3408"/>
    <w:rsid w:val="00F777B2"/>
    <w:rsid w:val="00F8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DDC98"/>
  <w15:chartTrackingRefBased/>
  <w15:docId w15:val="{EE571081-3D59-BF45-BB0A-769DF425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9206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9206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DD030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DD030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DD030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Light">
    <w:name w:val="Grid Table Light"/>
    <w:basedOn w:val="TableNormal"/>
    <w:uiPriority w:val="40"/>
    <w:rsid w:val="00F777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8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vis, Erin</dc:creator>
  <cp:keywords/>
  <dc:description/>
  <cp:lastModifiedBy>Purvis, Erin</cp:lastModifiedBy>
  <cp:revision>2</cp:revision>
  <dcterms:created xsi:type="dcterms:W3CDTF">2024-04-01T13:32:00Z</dcterms:created>
  <dcterms:modified xsi:type="dcterms:W3CDTF">2024-04-01T13:32:00Z</dcterms:modified>
</cp:coreProperties>
</file>